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4575B" w14:textId="3E44EE9B" w:rsidR="000656DD" w:rsidRPr="004D210F" w:rsidRDefault="000656DD" w:rsidP="000656DD">
      <w:pPr>
        <w:spacing w:line="480" w:lineRule="auto"/>
        <w:rPr>
          <w:rFonts w:cs="Times New Roman"/>
          <w:sz w:val="20"/>
          <w:szCs w:val="20"/>
        </w:rPr>
      </w:pPr>
      <w:r w:rsidRPr="004D210F">
        <w:rPr>
          <w:rFonts w:cs="Times New Roman"/>
          <w:sz w:val="20"/>
          <w:szCs w:val="20"/>
        </w:rPr>
        <w:t xml:space="preserve">Table </w:t>
      </w:r>
      <w:r w:rsidR="00A24204">
        <w:rPr>
          <w:rFonts w:cs="Times New Roman"/>
          <w:sz w:val="20"/>
          <w:szCs w:val="20"/>
        </w:rPr>
        <w:t>S</w:t>
      </w:r>
      <w:r w:rsidRPr="004D210F">
        <w:rPr>
          <w:rFonts w:cs="Times New Roman"/>
          <w:sz w:val="20"/>
          <w:szCs w:val="20"/>
        </w:rPr>
        <w:t xml:space="preserve">2 Results of the univariable Cox regression analyses for </w:t>
      </w:r>
      <w:r>
        <w:rPr>
          <w:rFonts w:cs="Times New Roman"/>
          <w:sz w:val="20"/>
          <w:szCs w:val="20"/>
        </w:rPr>
        <w:t>Overall</w:t>
      </w:r>
      <w:r w:rsidRPr="004D210F">
        <w:rPr>
          <w:rFonts w:cs="Times New Roman"/>
          <w:sz w:val="20"/>
          <w:szCs w:val="20"/>
        </w:rPr>
        <w:t xml:space="preserve"> survival of SNM patients</w:t>
      </w:r>
    </w:p>
    <w:tbl>
      <w:tblPr>
        <w:tblW w:w="9530" w:type="dxa"/>
        <w:tblInd w:w="-318" w:type="dxa"/>
        <w:tblLook w:val="04A0" w:firstRow="1" w:lastRow="0" w:firstColumn="1" w:lastColumn="0" w:noHBand="0" w:noVBand="1"/>
      </w:tblPr>
      <w:tblGrid>
        <w:gridCol w:w="1844"/>
        <w:gridCol w:w="1397"/>
        <w:gridCol w:w="742"/>
        <w:gridCol w:w="1276"/>
        <w:gridCol w:w="879"/>
        <w:gridCol w:w="1108"/>
        <w:gridCol w:w="1418"/>
        <w:gridCol w:w="866"/>
      </w:tblGrid>
      <w:tr w:rsidR="000656DD" w:rsidRPr="004D210F" w14:paraId="165CD5BB" w14:textId="77777777" w:rsidTr="002A2FBA">
        <w:trPr>
          <w:trHeight w:val="170"/>
        </w:trPr>
        <w:tc>
          <w:tcPr>
            <w:tcW w:w="18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80F22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Characteristics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right w:val="nil"/>
            </w:tcBorders>
          </w:tcPr>
          <w:p w14:paraId="1A89535C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4FB941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82BB5F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U</w:t>
            </w:r>
            <w:r w:rsidRPr="004D210F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nivariate analysis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5AED4C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4E68E2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1A6BA3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M</w:t>
            </w:r>
            <w:r w:rsidRPr="004D210F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ultivariate analysis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01546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 w:rsidR="000656DD" w:rsidRPr="004D210F" w14:paraId="7CED725A" w14:textId="77777777" w:rsidTr="002A2FBA">
        <w:trPr>
          <w:trHeight w:val="170"/>
        </w:trPr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801C5D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97" w:type="dxa"/>
            <w:tcBorders>
              <w:left w:val="nil"/>
              <w:bottom w:val="single" w:sz="4" w:space="0" w:color="auto"/>
              <w:right w:val="nil"/>
            </w:tcBorders>
          </w:tcPr>
          <w:p w14:paraId="07CCBC75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668F79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B03EA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CI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F2194D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16B06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3AD07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CI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81DC4E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 w:rsidR="000656DD" w:rsidRPr="004D210F" w14:paraId="0D30B155" w14:textId="77777777" w:rsidTr="002A2FBA">
        <w:trPr>
          <w:trHeight w:val="170"/>
        </w:trPr>
        <w:tc>
          <w:tcPr>
            <w:tcW w:w="18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48D49E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right w:val="nil"/>
            </w:tcBorders>
          </w:tcPr>
          <w:p w14:paraId="511176DB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99803" w14:textId="77777777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196682" w14:textId="7588FD5D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  <w:r w:rsidR="00840FCA">
              <w:rPr>
                <w:rFonts w:eastAsia="等线" w:cs="Times New Roman"/>
                <w:color w:val="000000"/>
                <w:sz w:val="20"/>
                <w:szCs w:val="20"/>
              </w:rPr>
              <w:t>.01</w:t>
            </w: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 xml:space="preserve"> - 1.0</w:t>
            </w:r>
            <w:r w:rsidR="00840FCA">
              <w:rPr>
                <w:rFonts w:eastAsia="等线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7E64A4" w14:textId="48F67338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0.0</w:t>
            </w:r>
            <w:r w:rsidR="00840FCA">
              <w:rPr>
                <w:rFonts w:eastAsia="等线" w:cs="Times New Roman"/>
                <w:color w:val="000000"/>
                <w:sz w:val="20"/>
                <w:szCs w:val="20"/>
              </w:rPr>
              <w:t>07</w:t>
            </w:r>
            <w:r w:rsidR="00EA108E">
              <w:rPr>
                <w:rFonts w:eastAsia="等线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E7B223" w14:textId="19BA3417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1.0</w:t>
            </w:r>
            <w:r w:rsidR="002A2FBA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A991EE" w14:textId="210E7E5F" w:rsidR="000656DD" w:rsidRPr="000123CA" w:rsidRDefault="002A2FBA" w:rsidP="002A2FBA">
            <w:pPr>
              <w:widowControl/>
              <w:suppressAutoHyphens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1.01 - 1.05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500732" w14:textId="4D1B15D9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0.0</w:t>
            </w:r>
            <w:r w:rsidR="002A2FBA">
              <w:rPr>
                <w:rFonts w:eastAsia="等线"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0656DD" w:rsidRPr="004D210F" w14:paraId="2E9732CA" w14:textId="77777777" w:rsidTr="002A2FBA">
        <w:trPr>
          <w:trHeight w:val="170"/>
        </w:trPr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0FB047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97" w:type="dxa"/>
            <w:tcBorders>
              <w:left w:val="nil"/>
              <w:right w:val="nil"/>
            </w:tcBorders>
            <w:vAlign w:val="center"/>
          </w:tcPr>
          <w:p w14:paraId="14EA5650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FE01CB" w14:textId="77777777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97B492" w14:textId="77777777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F70733" w14:textId="77777777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DC1848" w14:textId="77777777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9C3315" w14:textId="77777777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609DEB" w14:textId="77777777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0656DD" w:rsidRPr="004D210F" w14:paraId="746C9315" w14:textId="77777777" w:rsidTr="002A2FBA">
        <w:trPr>
          <w:trHeight w:val="170"/>
        </w:trPr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8430F1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ind w:firstLineChars="129" w:firstLine="258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97" w:type="dxa"/>
            <w:tcBorders>
              <w:left w:val="nil"/>
              <w:right w:val="nil"/>
            </w:tcBorders>
            <w:vAlign w:val="center"/>
          </w:tcPr>
          <w:p w14:paraId="5F568B47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2A1B35" w14:textId="77777777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626FC2" w14:textId="215CCF28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41</w:t>
            </w: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 xml:space="preserve"> - 1.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664576" w14:textId="6E35801F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838D7F" w14:textId="77777777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D7FB82" w14:textId="77777777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D870CE" w14:textId="77777777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0656DD" w:rsidRPr="004D210F" w14:paraId="050C3AD9" w14:textId="77777777" w:rsidTr="002A2FBA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7D66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igi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E73C5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xillar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C0B81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43E3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2FDC8" w14:textId="77777777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EC2D6" w14:textId="77777777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57C36" w14:textId="77777777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AEFBF" w14:textId="77777777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0656DD" w:rsidRPr="004D210F" w14:paraId="3D77F88A" w14:textId="77777777" w:rsidTr="002A2FBA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A3CBF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ind w:firstLineChars="118" w:firstLine="236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41C7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sal ca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D59B2" w14:textId="22B04984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0.7</w:t>
            </w:r>
            <w:r w:rsidR="00840FCA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6B271" w14:textId="3651CBCE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0.4</w:t>
            </w:r>
            <w:r w:rsidR="00840FCA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 xml:space="preserve"> - 1.</w:t>
            </w:r>
            <w:r w:rsidR="00840FCA">
              <w:rPr>
                <w:rFonts w:eastAsia="等线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87C67" w14:textId="3640F793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r w:rsidR="00840FCA">
              <w:rPr>
                <w:rFonts w:eastAsia="等线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97613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39E13" w14:textId="77777777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443BF" w14:textId="77777777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0656DD" w:rsidRPr="004D210F" w14:paraId="51880EB7" w14:textId="77777777" w:rsidTr="002A2FBA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68D3D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ta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54576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arl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693B6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90C7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7C5BC" w14:textId="77777777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993EA" w14:textId="77777777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C50F2" w14:textId="77777777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A450F" w14:textId="77777777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0656DD" w:rsidRPr="004D210F" w14:paraId="4883BC03" w14:textId="77777777" w:rsidTr="002A2FBA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95A25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ind w:firstLineChars="118" w:firstLine="236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2B36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dvance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9480" w14:textId="058EBF3A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1.</w:t>
            </w:r>
            <w:r w:rsidR="00840FCA">
              <w:rPr>
                <w:rFonts w:eastAsia="等线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FE331" w14:textId="677E47CD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0.7</w:t>
            </w:r>
            <w:r w:rsidR="00840FCA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 xml:space="preserve"> - 3.</w:t>
            </w:r>
            <w:r w:rsidR="00840FCA">
              <w:rPr>
                <w:rFonts w:eastAsia="等线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BAFD5" w14:textId="24502D22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r w:rsidR="00840FCA">
              <w:rPr>
                <w:rFonts w:eastAsia="等线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560D6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0BF25" w14:textId="77777777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1BA46" w14:textId="77777777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0656DD" w:rsidRPr="004D210F" w14:paraId="6A46C0E7" w14:textId="77777777" w:rsidTr="002A2FBA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09BDB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 Sta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7CF16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0777B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6BA0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1869C" w14:textId="77777777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5CBF7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E8C8A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3A63" w14:textId="77777777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2A2FBA" w:rsidRPr="004D210F" w14:paraId="7DB6D820" w14:textId="77777777" w:rsidTr="002A2FBA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34F0F" w14:textId="42777A83" w:rsidR="002A2FBA" w:rsidRPr="004D210F" w:rsidRDefault="002A2FBA" w:rsidP="002A2FBA">
            <w:pPr>
              <w:widowControl/>
              <w:suppressAutoHyphens w:val="0"/>
              <w:spacing w:line="312" w:lineRule="auto"/>
              <w:ind w:firstLineChars="118" w:firstLine="236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D6ED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E3230" w14:textId="1BFD488D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40FCA">
              <w:rPr>
                <w:rFonts w:eastAsia="等线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85172" w14:textId="67A74809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40FCA">
              <w:rPr>
                <w:rFonts w:eastAsia="等线" w:cs="Times New Roman"/>
                <w:color w:val="000000"/>
                <w:sz w:val="20"/>
                <w:szCs w:val="20"/>
              </w:rPr>
              <w:t>0.42 - 28.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985E9" w14:textId="2D4F15BD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40FCA">
              <w:rPr>
                <w:rFonts w:eastAsia="等线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33375" w14:textId="4DB158B1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9D3FD" w14:textId="6A524170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21 - 16.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66B80" w14:textId="3C2C20B2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578</w:t>
            </w:r>
          </w:p>
        </w:tc>
      </w:tr>
      <w:tr w:rsidR="002A2FBA" w:rsidRPr="004D210F" w14:paraId="559D6A46" w14:textId="77777777" w:rsidTr="002A2FBA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E4087" w14:textId="7CA3D598" w:rsidR="002A2FBA" w:rsidRPr="004D210F" w:rsidRDefault="002A2FBA" w:rsidP="002A2FBA">
            <w:pPr>
              <w:widowControl/>
              <w:suppressAutoHyphens w:val="0"/>
              <w:spacing w:line="312" w:lineRule="auto"/>
              <w:ind w:firstLineChars="118" w:firstLine="236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7373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FFF02" w14:textId="571FC045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40FCA">
              <w:rPr>
                <w:rFonts w:eastAsia="等线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6CFDC" w14:textId="1783658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40FCA">
              <w:rPr>
                <w:rFonts w:eastAsia="等线" w:cs="Times New Roman"/>
                <w:color w:val="000000"/>
                <w:sz w:val="20"/>
                <w:szCs w:val="20"/>
              </w:rPr>
              <w:t>0.57 - 31.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1067B" w14:textId="1D00A849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40FCA">
              <w:rPr>
                <w:rFonts w:eastAsia="等线" w:cs="Times New Roman"/>
                <w:color w:val="000000"/>
                <w:sz w:val="20"/>
                <w:szCs w:val="20"/>
              </w:rPr>
              <w:t>0.16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29B89" w14:textId="6A1D88FC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C489" w14:textId="148D6A24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31 - 17.9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1BFF1" w14:textId="6DBE64C1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411</w:t>
            </w:r>
          </w:p>
        </w:tc>
      </w:tr>
      <w:tr w:rsidR="002A2FBA" w:rsidRPr="004D210F" w14:paraId="5BF9BEE2" w14:textId="77777777" w:rsidTr="002A2FBA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2E4A9" w14:textId="3446188A" w:rsidR="002A2FBA" w:rsidRPr="004D210F" w:rsidRDefault="002A2FBA" w:rsidP="002A2FBA">
            <w:pPr>
              <w:widowControl/>
              <w:suppressAutoHyphens w:val="0"/>
              <w:spacing w:line="312" w:lineRule="auto"/>
              <w:ind w:firstLineChars="118" w:firstLine="236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AEA14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4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2F46E" w14:textId="4EAF613B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40FCA">
              <w:rPr>
                <w:rFonts w:eastAsia="等线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800D8" w14:textId="26DAA0DF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40FCA">
              <w:rPr>
                <w:rFonts w:eastAsia="等线" w:cs="Times New Roman"/>
                <w:color w:val="000000"/>
                <w:sz w:val="20"/>
                <w:szCs w:val="20"/>
              </w:rPr>
              <w:t>0.44 - 24.9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532FC" w14:textId="3224E7FD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40FCA">
              <w:rPr>
                <w:rFonts w:eastAsia="等线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1E98E" w14:textId="19F68F84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B7BD" w14:textId="41AE7E53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29 - 17.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AAE9F" w14:textId="341A3DB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44</w:t>
            </w:r>
            <w:r w:rsidR="00413F8E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A2FBA" w:rsidRPr="004D210F" w14:paraId="18AE85EC" w14:textId="77777777" w:rsidTr="002A2FBA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CDBFD" w14:textId="00282467" w:rsidR="002A2FBA" w:rsidRPr="004D210F" w:rsidRDefault="002A2FBA" w:rsidP="002A2FBA">
            <w:pPr>
              <w:widowControl/>
              <w:suppressAutoHyphens w:val="0"/>
              <w:spacing w:line="312" w:lineRule="auto"/>
              <w:ind w:firstLineChars="118" w:firstLine="236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0445D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4b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B7A40" w14:textId="1B9439CD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40FCA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DDA9E" w14:textId="2C5A40A9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40FCA">
              <w:rPr>
                <w:rFonts w:eastAsia="等线" w:cs="Times New Roman"/>
                <w:color w:val="000000"/>
                <w:sz w:val="20"/>
                <w:szCs w:val="20"/>
              </w:rPr>
              <w:t>0.79 - 45.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8B26B" w14:textId="4CE4A9F4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40FCA">
              <w:rPr>
                <w:rFonts w:eastAsia="等线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1969B" w14:textId="62584F03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62B8" w14:textId="1CA984A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66 - 41.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6FF57" w14:textId="1F5102BD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118</w:t>
            </w:r>
          </w:p>
        </w:tc>
      </w:tr>
      <w:tr w:rsidR="000656DD" w:rsidRPr="004D210F" w14:paraId="54B69352" w14:textId="77777777" w:rsidTr="002A2FBA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475FD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Surgical </w:t>
            </w:r>
            <w:r w:rsidRPr="004D210F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Approach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6126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ndoscopic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EBA8F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7CBEE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23FC" w14:textId="77777777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28B4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25709" w14:textId="77777777" w:rsidR="000656DD" w:rsidRPr="004D210F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BF59" w14:textId="77777777" w:rsidR="000656DD" w:rsidRPr="000123CA" w:rsidRDefault="000656DD" w:rsidP="004223A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2A2FBA" w:rsidRPr="004D210F" w14:paraId="3556AA44" w14:textId="77777777" w:rsidTr="002A2FBA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E9065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ind w:firstLineChars="118" w:firstLine="236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6A34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ndoscopic assisted surger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1BF2" w14:textId="445CDA34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DB83A" w14:textId="03EF2BC1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3</w:t>
            </w:r>
            <w:r w:rsidR="00413F8E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- 1.9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17472" w14:textId="5EE5979E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CF80E" w14:textId="514E63C2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5053B" w14:textId="433E0046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29 - 1.9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68199" w14:textId="60B80C25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55</w:t>
            </w:r>
            <w:r w:rsidR="00413F8E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A2FBA" w:rsidRPr="004D210F" w14:paraId="05A90A7F" w14:textId="77777777" w:rsidTr="002A2FBA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CAD1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ind w:firstLineChars="118" w:firstLine="236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7A525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pe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74187" w14:textId="20C6A5D1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9DA6" w14:textId="7FD3F9C5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1.18 - 3.7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1DFB2" w14:textId="31AF05DC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011</w:t>
            </w:r>
            <w:r w:rsidR="00EA108E">
              <w:rPr>
                <w:rFonts w:eastAsia="等线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F62D7" w14:textId="5607BF2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FAE44" w14:textId="096E2B7C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96 - 3.2</w:t>
            </w:r>
            <w:r w:rsidR="00413F8E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D5094" w14:textId="73EAA43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06</w:t>
            </w:r>
            <w:r w:rsidR="00413F8E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A2FBA" w:rsidRPr="004D210F" w14:paraId="0F5B1C2A" w14:textId="77777777" w:rsidTr="002A2FBA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45D9D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Sur</w:t>
            </w:r>
            <w:r w:rsidRPr="004D210F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gical margi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821B5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1F626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B7AC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EE6E0" w14:textId="77777777" w:rsidR="002A2FBA" w:rsidRPr="000123CA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BEB5A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0BC94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F4E48" w14:textId="77777777" w:rsidR="002A2FBA" w:rsidRPr="000123CA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2A2FBA" w:rsidRPr="004D210F" w14:paraId="76762FAD" w14:textId="77777777" w:rsidTr="002A2FBA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44269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ind w:firstLineChars="118" w:firstLine="236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49719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59BF0" w14:textId="09D430B5" w:rsidR="002A2FBA" w:rsidRPr="000123CA" w:rsidRDefault="002A2FBA" w:rsidP="000123C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BF16C" w14:textId="48DFAC53" w:rsidR="002A2FBA" w:rsidRPr="000123CA" w:rsidRDefault="002A2FBA" w:rsidP="000123C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1.56 - 4.8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98EA9" w14:textId="0A743556" w:rsidR="002A2FBA" w:rsidRPr="004D210F" w:rsidRDefault="002A2FBA" w:rsidP="000123C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&lt;</w:t>
            </w: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29561" w14:textId="39A3327C" w:rsidR="002A2FBA" w:rsidRPr="004D210F" w:rsidRDefault="002A2FBA" w:rsidP="000123C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9759E" w14:textId="2A4D95E6" w:rsidR="002A2FBA" w:rsidRPr="004D210F" w:rsidRDefault="002A2FBA" w:rsidP="000123C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1.03 - 3.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1FDE5" w14:textId="19AE6CE6" w:rsidR="002A2FBA" w:rsidRPr="004D210F" w:rsidRDefault="002A2FBA" w:rsidP="000123C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04</w:t>
            </w:r>
            <w:r w:rsidR="00413F8E">
              <w:rPr>
                <w:rFonts w:eastAsia="等线" w:cs="Times New Roman"/>
                <w:color w:val="000000"/>
                <w:sz w:val="20"/>
                <w:szCs w:val="20"/>
              </w:rPr>
              <w:t>1*</w:t>
            </w:r>
          </w:p>
        </w:tc>
      </w:tr>
      <w:tr w:rsidR="002A2FBA" w:rsidRPr="004D210F" w14:paraId="46E444EE" w14:textId="77777777" w:rsidTr="002A2FBA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FF8DC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ost-radiation History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AD0E3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C5A74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6BA48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52117" w14:textId="77777777" w:rsidR="002A2FBA" w:rsidRPr="000123CA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34D63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CCD98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81903" w14:textId="77777777" w:rsidR="002A2FBA" w:rsidRPr="000123CA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2A2FBA" w:rsidRPr="004D210F" w14:paraId="563B59E7" w14:textId="77777777" w:rsidTr="002A2FBA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54B2F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ind w:firstLineChars="118" w:firstLine="236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2130F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1D6C8" w14:textId="7EF463BF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3.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97033" w14:textId="3D4B2144" w:rsidR="002A2FBA" w:rsidRPr="000123CA" w:rsidRDefault="002A2FBA" w:rsidP="002A2FBA">
            <w:pPr>
              <w:widowControl/>
              <w:suppressAutoHyphens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1.45 - 6.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2418C" w14:textId="01E60A86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97CB7" w14:textId="2EA10F48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23EB0" w14:textId="28D3D9B6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1.45 - 6.8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BC758" w14:textId="33467B4D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00</w:t>
            </w:r>
            <w:r w:rsidR="00EA108E">
              <w:rPr>
                <w:rFonts w:eastAsia="等线" w:cs="Times New Roman"/>
                <w:color w:val="000000"/>
                <w:sz w:val="20"/>
                <w:szCs w:val="20"/>
              </w:rPr>
              <w:t>4*</w:t>
            </w:r>
          </w:p>
        </w:tc>
      </w:tr>
      <w:tr w:rsidR="002A2FBA" w:rsidRPr="004D210F" w14:paraId="60F9018A" w14:textId="77777777" w:rsidTr="002A2FBA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4D214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ntraoperative 3D Naviga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C16F7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9E96E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D09CA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D4248" w14:textId="77777777" w:rsidR="002A2FBA" w:rsidRPr="000123CA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48AF8" w14:textId="77777777" w:rsidR="002A2FBA" w:rsidRPr="000123CA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3F228" w14:textId="77777777" w:rsidR="002A2FBA" w:rsidRPr="000123CA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DCCDD" w14:textId="77777777" w:rsidR="002A2FBA" w:rsidRPr="000123CA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2A2FBA" w:rsidRPr="004D210F" w14:paraId="44221266" w14:textId="77777777" w:rsidTr="002A2FBA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D015F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ind w:firstLineChars="118" w:firstLine="236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651E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5EDF1" w14:textId="08F7C20B" w:rsidR="002A2FBA" w:rsidRPr="000123CA" w:rsidRDefault="002A2FBA" w:rsidP="000123C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5F950" w14:textId="0B900210" w:rsidR="002A2FBA" w:rsidRPr="000123CA" w:rsidRDefault="002A2FBA" w:rsidP="000123C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55 - 3.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A45D5" w14:textId="5184EAB0" w:rsidR="002A2FBA" w:rsidRPr="000123CA" w:rsidRDefault="002A2FBA" w:rsidP="000123C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5D911" w14:textId="77777777" w:rsidR="002A2FBA" w:rsidRPr="004D210F" w:rsidRDefault="002A2FBA" w:rsidP="000123C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2F1A" w14:textId="77777777" w:rsidR="002A2FBA" w:rsidRPr="000123CA" w:rsidRDefault="002A2FBA" w:rsidP="000123C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CCEB0" w14:textId="77777777" w:rsidR="002A2FBA" w:rsidRPr="000123CA" w:rsidRDefault="002A2FBA" w:rsidP="000123C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2A2FBA" w:rsidRPr="004D210F" w14:paraId="64F825A2" w14:textId="77777777" w:rsidTr="002A2FBA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B270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Skull </w:t>
            </w:r>
            <w:r w:rsidRPr="004D210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B</w:t>
            </w: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se Reconstru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2554B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EF996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B313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7D9F7" w14:textId="77777777" w:rsidR="002A2FBA" w:rsidRPr="000123CA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18816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E8609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90380" w14:textId="77777777" w:rsidR="002A2FBA" w:rsidRPr="000123CA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2A2FBA" w:rsidRPr="004D210F" w14:paraId="635A47E3" w14:textId="77777777" w:rsidTr="002A2FBA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8937E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ind w:firstLineChars="118" w:firstLine="236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01DF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8B3A" w14:textId="792CB5CC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E0EC" w14:textId="4A0A41FD" w:rsidR="002A2FBA" w:rsidRPr="000123CA" w:rsidRDefault="002A2FBA" w:rsidP="002A2FBA">
            <w:pPr>
              <w:widowControl/>
              <w:suppressAutoHyphens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14 - 1.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5A80F" w14:textId="01EAD7B6" w:rsidR="002A2FBA" w:rsidRPr="000123CA" w:rsidRDefault="002A2FBA" w:rsidP="002A2FBA">
            <w:pPr>
              <w:widowControl/>
              <w:suppressAutoHyphens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D179F" w14:textId="15343929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0163C" w14:textId="2EC67A50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1</w:t>
            </w:r>
            <w:r w:rsidR="00413F8E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- 0.9</w:t>
            </w:r>
            <w:r w:rsidR="00413F8E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1F616" w14:textId="389E0ACB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032</w:t>
            </w:r>
            <w:r w:rsidR="00EA108E">
              <w:rPr>
                <w:rFonts w:eastAsia="等线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2A2FBA" w:rsidRPr="004D210F" w14:paraId="2360E097" w14:textId="77777777" w:rsidTr="002A2FBA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4BB84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sal Surgical history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75F9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7BB7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30668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97EFA" w14:textId="77777777" w:rsidR="002A2FBA" w:rsidRPr="000123CA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90353" w14:textId="207F9132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1846F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264C7" w14:textId="77777777" w:rsidR="002A2FBA" w:rsidRPr="000123CA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2A2FBA" w:rsidRPr="004D210F" w14:paraId="4480C96D" w14:textId="77777777" w:rsidTr="002A2FBA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4C078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ind w:firstLineChars="118" w:firstLine="236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89D9A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3 Month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E6E7" w14:textId="7BC4C5DF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0EA1B" w14:textId="51F6B61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21 - 1.3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204E0" w14:textId="513FC9AF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1AA8A" w14:textId="224F8576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4D92" w14:textId="4470468E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4B7ED" w14:textId="06E96FBC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2A2FBA" w:rsidRPr="004D210F" w14:paraId="196F4B67" w14:textId="77777777" w:rsidTr="002A2FBA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C3BA2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ind w:firstLineChars="118" w:firstLine="236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871F2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B21BA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≥</w:t>
            </w: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 Month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81E51" w14:textId="4E9266D5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FD541" w14:textId="23387EE6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86 - 3.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4F18F" w14:textId="1DD1353C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3D7B5" w14:textId="45F985C3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73602" w14:textId="5BED9EFF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FE34A" w14:textId="5FBFCB78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2A2FBA" w:rsidRPr="004D210F" w14:paraId="410D45B2" w14:textId="77777777" w:rsidTr="002A2FBA">
        <w:trPr>
          <w:trHeight w:val="7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C66C4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eoadjuvant Therapy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F4E76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1D5DE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66AF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E3AE4" w14:textId="77777777" w:rsidR="002A2FBA" w:rsidRPr="000123CA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60536" w14:textId="77777777" w:rsidR="002A2FBA" w:rsidRPr="000123CA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2ADED" w14:textId="77777777" w:rsidR="002A2FBA" w:rsidRPr="000123CA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7379D" w14:textId="77777777" w:rsidR="002A2FBA" w:rsidRPr="000123CA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2A2FBA" w:rsidRPr="004D210F" w14:paraId="2EC013FF" w14:textId="77777777" w:rsidTr="002A2FBA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79854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ind w:firstLineChars="118" w:firstLine="236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BA01D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A4AF4" w14:textId="0AAC9AEC" w:rsidR="002A2FBA" w:rsidRPr="000123CA" w:rsidRDefault="002A2FBA" w:rsidP="000123C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A6B59" w14:textId="5A6C5E8C" w:rsidR="002A2FBA" w:rsidRPr="000123CA" w:rsidRDefault="002A2FBA" w:rsidP="000123C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63 - 2.8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52727" w14:textId="1C627B0A" w:rsidR="002A2FBA" w:rsidRPr="000123CA" w:rsidRDefault="002A2FBA" w:rsidP="000123C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BB346" w14:textId="77777777" w:rsidR="002A2FBA" w:rsidRPr="004D210F" w:rsidRDefault="002A2FBA" w:rsidP="000123C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4F6F" w14:textId="77777777" w:rsidR="002A2FBA" w:rsidRPr="000123CA" w:rsidRDefault="002A2FBA" w:rsidP="000123C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93F5A" w14:textId="77777777" w:rsidR="002A2FBA" w:rsidRPr="000123CA" w:rsidRDefault="002A2FBA" w:rsidP="000123C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2A2FBA" w:rsidRPr="004D210F" w14:paraId="1AEBEA98" w14:textId="77777777" w:rsidTr="002A2FBA">
        <w:trPr>
          <w:trHeight w:val="170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CBEF3C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djuvant Therapy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vAlign w:val="center"/>
          </w:tcPr>
          <w:p w14:paraId="3FA5A338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736DB0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43EAAD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8EE4B7" w14:textId="77777777" w:rsidR="002A2FBA" w:rsidRPr="000123CA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E8E952" w14:textId="77777777" w:rsidR="002A2FBA" w:rsidRPr="000123CA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4BA20A" w14:textId="77777777" w:rsidR="002A2FBA" w:rsidRPr="000123CA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943CC3" w14:textId="77777777" w:rsidR="002A2FBA" w:rsidRPr="000123CA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2A2FBA" w:rsidRPr="004D210F" w14:paraId="78B72B70" w14:textId="77777777" w:rsidTr="002A2FBA">
        <w:trPr>
          <w:trHeight w:val="17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39651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ind w:firstLineChars="177" w:firstLine="354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FA9E1C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90553D" w14:textId="3B808005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22E06D" w14:textId="3F0C270E" w:rsidR="002A2FBA" w:rsidRPr="000123CA" w:rsidRDefault="002A2FBA" w:rsidP="002A2FBA">
            <w:pPr>
              <w:widowControl/>
              <w:suppressAutoHyphens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123CA">
              <w:rPr>
                <w:rFonts w:eastAsia="等线" w:cs="Times New Roman" w:hint="eastAsia"/>
                <w:color w:val="000000"/>
                <w:sz w:val="20"/>
                <w:szCs w:val="20"/>
              </w:rPr>
              <w:t>0.46 - 1.2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087238" w14:textId="02A44F01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D210F"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27FCC" w14:textId="77777777" w:rsidR="002A2FBA" w:rsidRPr="004D210F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BD8A75" w14:textId="77777777" w:rsidR="002A2FBA" w:rsidRPr="000123CA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75652B" w14:textId="77777777" w:rsidR="002A2FBA" w:rsidRPr="000123CA" w:rsidRDefault="002A2FBA" w:rsidP="002A2FBA">
            <w:pPr>
              <w:widowControl/>
              <w:suppressAutoHyphens w:val="0"/>
              <w:spacing w:line="312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</w:tbl>
    <w:p w14:paraId="260A5B9A" w14:textId="77777777" w:rsidR="000656DD" w:rsidRPr="004D210F" w:rsidRDefault="000656DD" w:rsidP="000656DD">
      <w:pPr>
        <w:spacing w:line="480" w:lineRule="auto"/>
        <w:rPr>
          <w:rFonts w:cs="Times New Roman"/>
          <w:sz w:val="20"/>
          <w:szCs w:val="20"/>
        </w:rPr>
      </w:pPr>
      <w:r w:rsidRPr="004D210F">
        <w:rPr>
          <w:rFonts w:cs="Times New Roman" w:hint="cs"/>
          <w:sz w:val="20"/>
          <w:szCs w:val="20"/>
        </w:rPr>
        <w:t>*</w:t>
      </w:r>
      <w:r w:rsidRPr="004D210F">
        <w:rPr>
          <w:rFonts w:cs="Times New Roman"/>
          <w:sz w:val="20"/>
          <w:szCs w:val="20"/>
        </w:rPr>
        <w:t>p&lt;0.05</w:t>
      </w:r>
    </w:p>
    <w:p w14:paraId="3D0BBA0F" w14:textId="78C97D18" w:rsidR="005201EA" w:rsidRPr="000123CA" w:rsidRDefault="000656DD" w:rsidP="000123CA">
      <w:pPr>
        <w:spacing w:line="480" w:lineRule="auto"/>
        <w:rPr>
          <w:sz w:val="20"/>
          <w:szCs w:val="20"/>
        </w:rPr>
      </w:pPr>
      <w:r w:rsidRPr="004D210F">
        <w:rPr>
          <w:sz w:val="20"/>
          <w:szCs w:val="20"/>
        </w:rPr>
        <w:t>R0: microscopically margin-negative resection; R1:</w:t>
      </w:r>
      <w:r w:rsidRPr="004D210F">
        <w:rPr>
          <w:color w:val="222222"/>
          <w:sz w:val="20"/>
          <w:szCs w:val="20"/>
        </w:rPr>
        <w:t xml:space="preserve"> Macroscopic complete resection</w:t>
      </w:r>
      <w:r w:rsidRPr="004D210F">
        <w:rPr>
          <w:sz w:val="20"/>
          <w:szCs w:val="20"/>
        </w:rPr>
        <w:t xml:space="preserve">; </w:t>
      </w:r>
      <w:r w:rsidRPr="004D210F">
        <w:rPr>
          <w:rFonts w:eastAsia="等线" w:cs="Times New Roman"/>
          <w:color w:val="000000"/>
          <w:kern w:val="2"/>
          <w:sz w:val="20"/>
          <w:szCs w:val="20"/>
          <w:lang w:eastAsia="zh-CN"/>
        </w:rPr>
        <w:t>Tumor-debulking resection</w:t>
      </w:r>
      <w:r w:rsidRPr="004D210F">
        <w:rPr>
          <w:rFonts w:eastAsia="等线" w:cs="Times New Roman" w:hint="eastAsia"/>
          <w:color w:val="000000"/>
          <w:kern w:val="2"/>
          <w:sz w:val="20"/>
          <w:szCs w:val="20"/>
          <w:lang w:eastAsia="zh-CN"/>
        </w:rPr>
        <w:t>:</w:t>
      </w:r>
      <w:r w:rsidRPr="004D210F">
        <w:rPr>
          <w:rFonts w:eastAsia="等线" w:cs="Times New Roman"/>
          <w:color w:val="000000"/>
          <w:kern w:val="2"/>
          <w:sz w:val="20"/>
          <w:szCs w:val="20"/>
          <w:lang w:eastAsia="zh-CN"/>
        </w:rPr>
        <w:t xml:space="preserve"> patients received tumor-debulking resection followed by radical radiotherapy.</w:t>
      </w:r>
    </w:p>
    <w:sectPr w:rsidR="005201EA" w:rsidRPr="000123CA" w:rsidSect="00E335A2">
      <w:headerReference w:type="default" r:id="rId6"/>
      <w:footerReference w:type="default" r:id="rId7"/>
      <w:pgSz w:w="11906" w:h="16838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F7E65" w14:textId="77777777" w:rsidR="005D0B99" w:rsidRDefault="005D0B99" w:rsidP="000656DD">
      <w:r>
        <w:separator/>
      </w:r>
    </w:p>
  </w:endnote>
  <w:endnote w:type="continuationSeparator" w:id="0">
    <w:p w14:paraId="7627C1C4" w14:textId="77777777" w:rsidR="005D0B99" w:rsidRDefault="005D0B99" w:rsidP="00065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EC6194" w14:textId="77777777" w:rsidR="008B7552" w:rsidRDefault="00000000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76683790" w14:textId="77777777" w:rsidR="008B7552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A8F13" w14:textId="77777777" w:rsidR="005D0B99" w:rsidRDefault="005D0B99" w:rsidP="000656DD">
      <w:r>
        <w:separator/>
      </w:r>
    </w:p>
  </w:footnote>
  <w:footnote w:type="continuationSeparator" w:id="0">
    <w:p w14:paraId="4E23008D" w14:textId="77777777" w:rsidR="005D0B99" w:rsidRDefault="005D0B99" w:rsidP="000656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B67CB1" w14:textId="77777777" w:rsidR="008B7552" w:rsidRDefault="00000000">
    <w:pPr>
      <w:pStyle w:val="a3"/>
    </w:pPr>
    <w:r>
      <w:t>Wen Yihui, Wen Weiping</w:t>
    </w:r>
  </w:p>
  <w:p w14:paraId="57DA6BD7" w14:textId="77777777" w:rsidR="008B7552" w:rsidRDefault="0000000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8FF"/>
    <w:rsid w:val="000123CA"/>
    <w:rsid w:val="000656DD"/>
    <w:rsid w:val="0008696A"/>
    <w:rsid w:val="0011125C"/>
    <w:rsid w:val="002A2FBA"/>
    <w:rsid w:val="00413F8E"/>
    <w:rsid w:val="005201EA"/>
    <w:rsid w:val="005D0B99"/>
    <w:rsid w:val="00840FCA"/>
    <w:rsid w:val="00861CD7"/>
    <w:rsid w:val="00935C19"/>
    <w:rsid w:val="00A24204"/>
    <w:rsid w:val="00E335A2"/>
    <w:rsid w:val="00EA108E"/>
    <w:rsid w:val="00ED08FF"/>
    <w:rsid w:val="00FA6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877D2C"/>
  <w15:chartTrackingRefBased/>
  <w15:docId w15:val="{B906093E-C35B-4346-B6CF-E21F9DD8D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56DD"/>
    <w:pPr>
      <w:widowControl w:val="0"/>
      <w:suppressAutoHyphens/>
    </w:pPr>
    <w:rPr>
      <w:rFonts w:ascii="Times New Roman" w:eastAsia="Times New Roman" w:hAnsi="Times New Roman" w:cs="Cambria"/>
      <w:kern w:val="0"/>
      <w:sz w:val="24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56DD"/>
    <w:pPr>
      <w:pBdr>
        <w:bottom w:val="single" w:sz="6" w:space="1" w:color="auto"/>
      </w:pBdr>
      <w:tabs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656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0656DD"/>
    <w:pPr>
      <w:tabs>
        <w:tab w:val="center" w:pos="4153"/>
        <w:tab w:val="right" w:pos="8306"/>
      </w:tabs>
      <w:suppressAutoHyphens w:val="0"/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656D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0656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87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梦宇</dc:creator>
  <cp:keywords/>
  <dc:description/>
  <cp:lastModifiedBy>陈 梦宇</cp:lastModifiedBy>
  <cp:revision>7</cp:revision>
  <dcterms:created xsi:type="dcterms:W3CDTF">2022-07-12T12:09:00Z</dcterms:created>
  <dcterms:modified xsi:type="dcterms:W3CDTF">2022-08-16T02:48:00Z</dcterms:modified>
</cp:coreProperties>
</file>